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DEE67" w14:textId="65358C3A" w:rsidR="00FE0C9C" w:rsidRPr="0073127F" w:rsidRDefault="004E2622" w:rsidP="00FE0C9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gure</w:t>
      </w:r>
      <w:r w:rsidR="008C09E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1</w:t>
      </w:r>
      <w:r w:rsidR="00FE0C9C" w:rsidRPr="0073127F">
        <w:rPr>
          <w:rFonts w:ascii="Times New Roman" w:hAnsi="Times New Roman"/>
        </w:rPr>
        <w:t>: Post-operative complications by</w:t>
      </w:r>
      <w:r>
        <w:rPr>
          <w:rFonts w:ascii="Times New Roman" w:hAnsi="Times New Roman"/>
        </w:rPr>
        <w:t xml:space="preserve"> </w:t>
      </w:r>
      <w:r w:rsidR="00C85AFD">
        <w:rPr>
          <w:rFonts w:ascii="Times New Roman" w:hAnsi="Times New Roman"/>
        </w:rPr>
        <w:t>presence</w:t>
      </w:r>
      <w:r>
        <w:rPr>
          <w:rFonts w:ascii="Times New Roman" w:hAnsi="Times New Roman"/>
        </w:rPr>
        <w:t xml:space="preserve"> of adjuvant procedures</w:t>
      </w:r>
      <w:r w:rsidR="00FE0C9C" w:rsidRPr="0073127F">
        <w:rPr>
          <w:rFonts w:ascii="Times New Roman" w:hAnsi="Times New Roman"/>
        </w:rPr>
        <w:t xml:space="preserve"> in children undergoing adenoid and tonsil removal in NSW, 2008-2017</w:t>
      </w:r>
    </w:p>
    <w:p w14:paraId="616AEAEB" w14:textId="2E3ACC6C" w:rsidR="00731F29" w:rsidRDefault="00C85AFD"/>
    <w:p w14:paraId="20C1084E" w14:textId="49084A44" w:rsidR="00FE0C9C" w:rsidRDefault="004E2622">
      <w:r>
        <w:rPr>
          <w:noProof/>
        </w:rPr>
        <w:drawing>
          <wp:anchor distT="0" distB="0" distL="114300" distR="114300" simplePos="0" relativeHeight="251658240" behindDoc="0" locked="0" layoutInCell="1" allowOverlap="1" wp14:anchorId="5E15E679" wp14:editId="1BB788BC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4138612" cy="3757613"/>
            <wp:effectExtent l="0" t="0" r="0" b="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291D5C5-2EA9-4033-B2B0-7B79CA34B5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67D9C7" w14:textId="5F1A7F1B" w:rsidR="00FE0C9C" w:rsidRDefault="00FE0C9C"/>
    <w:p w14:paraId="168B2A85" w14:textId="73EADF85" w:rsidR="00FE0C9C" w:rsidRDefault="00FE0C9C"/>
    <w:p w14:paraId="148DDBCB" w14:textId="2135B292" w:rsidR="00FE0C9C" w:rsidRDefault="00FE0C9C"/>
    <w:p w14:paraId="24104AE1" w14:textId="20156A4A" w:rsidR="00FE0C9C" w:rsidRDefault="00FE0C9C"/>
    <w:p w14:paraId="709B5679" w14:textId="125145A3" w:rsidR="00FE0C9C" w:rsidRDefault="00FE0C9C"/>
    <w:p w14:paraId="52E9446C" w14:textId="59F2C4A4" w:rsidR="00FE0C9C" w:rsidRDefault="00FE0C9C"/>
    <w:p w14:paraId="516EA683" w14:textId="1CF6CEC0" w:rsidR="00FE0C9C" w:rsidRDefault="00FE0C9C"/>
    <w:p w14:paraId="43666973" w14:textId="4AE8487A" w:rsidR="00FE0C9C" w:rsidRDefault="00FE0C9C"/>
    <w:p w14:paraId="4C315925" w14:textId="1C35BEB4" w:rsidR="00FE0C9C" w:rsidRDefault="00FE0C9C"/>
    <w:p w14:paraId="54E1C632" w14:textId="747D5EF4" w:rsidR="00FE0C9C" w:rsidRDefault="00FE0C9C"/>
    <w:p w14:paraId="08B09AF9" w14:textId="7A35FE52" w:rsidR="00FE0C9C" w:rsidRDefault="00FE0C9C"/>
    <w:p w14:paraId="046A9504" w14:textId="07E36C6F" w:rsidR="00FE0C9C" w:rsidRDefault="00FE0C9C"/>
    <w:p w14:paraId="3AC397B8" w14:textId="7CA04CED" w:rsidR="00FE0C9C" w:rsidRDefault="00FE0C9C"/>
    <w:p w14:paraId="2CB40D32" w14:textId="126AFCA0" w:rsidR="00FE0C9C" w:rsidRDefault="00FE0C9C"/>
    <w:p w14:paraId="2D6A4837" w14:textId="61612166" w:rsidR="00FE0C9C" w:rsidRDefault="00FE0C9C"/>
    <w:p w14:paraId="664B2177" w14:textId="6B4FC325" w:rsidR="00FE0C9C" w:rsidRDefault="00FE0C9C"/>
    <w:p w14:paraId="6DFE5860" w14:textId="1D8EFF6B" w:rsidR="00FE0C9C" w:rsidRDefault="00FE0C9C"/>
    <w:p w14:paraId="4FD5E638" w14:textId="02CED710" w:rsidR="00FE0C9C" w:rsidRDefault="00FE0C9C"/>
    <w:p w14:paraId="4E9F0326" w14:textId="47E60C69" w:rsidR="00FE0C9C" w:rsidRDefault="00FE0C9C"/>
    <w:p w14:paraId="0EDC4262" w14:textId="541D332A" w:rsidR="00FE0C9C" w:rsidRDefault="004E2622">
      <w:r>
        <w:rPr>
          <w:noProof/>
        </w:rPr>
        <w:drawing>
          <wp:anchor distT="0" distB="0" distL="114300" distR="114300" simplePos="0" relativeHeight="251659264" behindDoc="0" locked="0" layoutInCell="1" allowOverlap="1" wp14:anchorId="0C77DA42" wp14:editId="689D3F67">
            <wp:simplePos x="0" y="0"/>
            <wp:positionH relativeFrom="margin">
              <wp:align>left</wp:align>
            </wp:positionH>
            <wp:positionV relativeFrom="paragraph">
              <wp:posOffset>86360</wp:posOffset>
            </wp:positionV>
            <wp:extent cx="4124325" cy="3771900"/>
            <wp:effectExtent l="0" t="0" r="0" b="0"/>
            <wp:wrapNone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2E9F57A-64B8-49C2-BD8D-96B71886AC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1C25E5" w14:textId="28B9568D" w:rsidR="00FE0C9C" w:rsidRDefault="00FE0C9C"/>
    <w:p w14:paraId="5C2E3C6B" w14:textId="74D0BE38" w:rsidR="00FE0C9C" w:rsidRDefault="00FE0C9C"/>
    <w:p w14:paraId="071E5306" w14:textId="3163B737" w:rsidR="00FE0C9C" w:rsidRDefault="00FE0C9C"/>
    <w:p w14:paraId="59788EFF" w14:textId="0112BA90" w:rsidR="00FE0C9C" w:rsidRDefault="00FE0C9C"/>
    <w:p w14:paraId="468BC555" w14:textId="7B1E2F5C" w:rsidR="00FE0C9C" w:rsidRDefault="00FE0C9C"/>
    <w:p w14:paraId="500BCDCA" w14:textId="6FE2917A" w:rsidR="00FE0C9C" w:rsidRDefault="00FE0C9C"/>
    <w:p w14:paraId="61F3E004" w14:textId="77777777" w:rsidR="00FE0C9C" w:rsidRDefault="00FE0C9C"/>
    <w:p w14:paraId="0401E95B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2E0D7721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74E57F32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7442C42C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25BA639A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612B8357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75AD5B57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1320BE8A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76BCC452" w14:textId="04A427BC" w:rsidR="00FE0C9C" w:rsidRDefault="00FE0C9C"/>
    <w:p w14:paraId="6F215BA1" w14:textId="77777777" w:rsidR="004E2622" w:rsidRDefault="004E2622" w:rsidP="00FE0C9C">
      <w:pPr>
        <w:rPr>
          <w:rFonts w:ascii="Times New Roman" w:hAnsi="Times New Roman"/>
          <w:sz w:val="18"/>
          <w:szCs w:val="18"/>
        </w:rPr>
      </w:pPr>
    </w:p>
    <w:p w14:paraId="3CFAB6B5" w14:textId="77777777" w:rsidR="004E2622" w:rsidRDefault="004E2622" w:rsidP="00FE0C9C">
      <w:pPr>
        <w:rPr>
          <w:rFonts w:ascii="Times New Roman" w:hAnsi="Times New Roman"/>
          <w:sz w:val="18"/>
          <w:szCs w:val="18"/>
        </w:rPr>
      </w:pPr>
    </w:p>
    <w:p w14:paraId="28469161" w14:textId="77777777" w:rsidR="004E2622" w:rsidRDefault="004E2622" w:rsidP="00FE0C9C">
      <w:pPr>
        <w:rPr>
          <w:rFonts w:ascii="Times New Roman" w:hAnsi="Times New Roman"/>
          <w:sz w:val="18"/>
          <w:szCs w:val="18"/>
        </w:rPr>
      </w:pPr>
    </w:p>
    <w:p w14:paraId="6932C314" w14:textId="77777777" w:rsidR="004E2622" w:rsidRDefault="004E2622" w:rsidP="00FE0C9C">
      <w:pPr>
        <w:rPr>
          <w:rFonts w:ascii="Times New Roman" w:hAnsi="Times New Roman"/>
          <w:sz w:val="18"/>
          <w:szCs w:val="18"/>
        </w:rPr>
      </w:pPr>
    </w:p>
    <w:p w14:paraId="5BDA7676" w14:textId="77777777" w:rsidR="004E2622" w:rsidRDefault="004E2622" w:rsidP="00FE0C9C">
      <w:pPr>
        <w:rPr>
          <w:rFonts w:ascii="Times New Roman" w:hAnsi="Times New Roman"/>
          <w:sz w:val="18"/>
          <w:szCs w:val="18"/>
        </w:rPr>
      </w:pPr>
    </w:p>
    <w:p w14:paraId="6E508838" w14:textId="77777777" w:rsidR="004E2622" w:rsidRDefault="004E2622" w:rsidP="00FE0C9C">
      <w:pPr>
        <w:rPr>
          <w:rFonts w:ascii="Times New Roman" w:hAnsi="Times New Roman"/>
          <w:sz w:val="18"/>
          <w:szCs w:val="18"/>
        </w:rPr>
      </w:pPr>
    </w:p>
    <w:p w14:paraId="2451576D" w14:textId="77777777" w:rsidR="004E2622" w:rsidRDefault="004E2622" w:rsidP="00FE0C9C">
      <w:pPr>
        <w:rPr>
          <w:rFonts w:ascii="Times New Roman" w:hAnsi="Times New Roman"/>
          <w:sz w:val="18"/>
          <w:szCs w:val="18"/>
        </w:rPr>
      </w:pPr>
    </w:p>
    <w:p w14:paraId="3E5D9AD3" w14:textId="77777777" w:rsidR="004E2622" w:rsidRDefault="004E2622" w:rsidP="00FE0C9C">
      <w:pPr>
        <w:rPr>
          <w:rFonts w:ascii="Times New Roman" w:hAnsi="Times New Roman"/>
          <w:sz w:val="18"/>
          <w:szCs w:val="18"/>
        </w:rPr>
      </w:pPr>
    </w:p>
    <w:p w14:paraId="0B8C5DDB" w14:textId="77777777" w:rsidR="004E2622" w:rsidRDefault="004E2622" w:rsidP="00FE0C9C">
      <w:pPr>
        <w:rPr>
          <w:rFonts w:ascii="Times New Roman" w:hAnsi="Times New Roman"/>
          <w:sz w:val="18"/>
          <w:szCs w:val="18"/>
        </w:rPr>
      </w:pPr>
    </w:p>
    <w:p w14:paraId="510862E1" w14:textId="77777777" w:rsidR="004E2622" w:rsidRDefault="004E2622" w:rsidP="00FE0C9C">
      <w:pPr>
        <w:rPr>
          <w:rFonts w:ascii="Times New Roman" w:hAnsi="Times New Roman"/>
          <w:sz w:val="18"/>
          <w:szCs w:val="18"/>
        </w:rPr>
      </w:pPr>
    </w:p>
    <w:p w14:paraId="2A9B987F" w14:textId="22F94CEA" w:rsidR="00FE0C9C" w:rsidRPr="00436A1C" w:rsidRDefault="00FE0C9C" w:rsidP="00FE0C9C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Rates b</w:t>
      </w:r>
      <w:r w:rsidRPr="00436A1C">
        <w:rPr>
          <w:rFonts w:ascii="Times New Roman" w:hAnsi="Times New Roman"/>
          <w:sz w:val="18"/>
          <w:szCs w:val="18"/>
        </w:rPr>
        <w:t xml:space="preserve">ased on composite </w:t>
      </w:r>
      <w:r>
        <w:rPr>
          <w:rFonts w:ascii="Times New Roman" w:hAnsi="Times New Roman"/>
          <w:sz w:val="18"/>
          <w:szCs w:val="18"/>
        </w:rPr>
        <w:t>of</w:t>
      </w:r>
      <w:r w:rsidRPr="00436A1C">
        <w:rPr>
          <w:rFonts w:ascii="Times New Roman" w:hAnsi="Times New Roman"/>
          <w:sz w:val="18"/>
          <w:szCs w:val="18"/>
        </w:rPr>
        <w:t xml:space="preserve"> post-operative complications during the initial admission and 30-day re-admissions</w:t>
      </w:r>
      <w:r w:rsidR="001A602D">
        <w:rPr>
          <w:rFonts w:ascii="Times New Roman" w:hAnsi="Times New Roman"/>
          <w:sz w:val="18"/>
          <w:szCs w:val="18"/>
        </w:rPr>
        <w:t>; Error bars represent 95% confidence interval</w:t>
      </w:r>
    </w:p>
    <w:p w14:paraId="28950B73" w14:textId="77777777" w:rsidR="00FE0C9C" w:rsidRDefault="00FE0C9C"/>
    <w:sectPr w:rsidR="00FE0C9C" w:rsidSect="002B40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9C"/>
    <w:rsid w:val="001A602D"/>
    <w:rsid w:val="002B4012"/>
    <w:rsid w:val="004E2622"/>
    <w:rsid w:val="008513DA"/>
    <w:rsid w:val="008C09EC"/>
    <w:rsid w:val="00AC4260"/>
    <w:rsid w:val="00B43786"/>
    <w:rsid w:val="00B939A9"/>
    <w:rsid w:val="00C8150D"/>
    <w:rsid w:val="00C85AFD"/>
    <w:rsid w:val="00FA07B7"/>
    <w:rsid w:val="00FE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3AC06"/>
  <w15:chartTrackingRefBased/>
  <w15:docId w15:val="{432C606F-65E7-FA47-86C4-055F936E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2.shared.sydney.edu.au\medicine\School%20of%20Public%20Health\MCHP\Paediatric%20Epi\Adenotonsillectomy\paper\Adeno%20results%20NEW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2.shared.sydney.edu.au\medicine\School%20of%20Public%20Health\MCHP\Paediatric%20Epi\Adenotonsillectomy\paper\Adeno%20results%20NEW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509105796586971E-2"/>
          <c:y val="4.5197732801486187E-2"/>
          <c:w val="0.89175381385895347"/>
          <c:h val="0.8715494669288156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Comp risk by age'!$G$73</c:f>
              <c:strCache>
                <c:ptCount val="1"/>
                <c:pt idx="0">
                  <c:v>Any post-operative complication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mp risk by age'!$I$77:$I$79</c:f>
                <c:numCache>
                  <c:formatCode>General</c:formatCode>
                  <c:ptCount val="3"/>
                  <c:pt idx="0">
                    <c:v>0.12999999999999989</c:v>
                  </c:pt>
                  <c:pt idx="1">
                    <c:v>0.65000000000000036</c:v>
                  </c:pt>
                  <c:pt idx="2">
                    <c:v>0.32000000000000028</c:v>
                  </c:pt>
                </c:numCache>
              </c:numRef>
            </c:plus>
            <c:minus>
              <c:numRef>
                <c:f>'Comp risk by age'!$J$77:$J$79</c:f>
                <c:numCache>
                  <c:formatCode>General</c:formatCode>
                  <c:ptCount val="3"/>
                  <c:pt idx="0">
                    <c:v>0.19999999999999929</c:v>
                  </c:pt>
                  <c:pt idx="1">
                    <c:v>0.66000000000000192</c:v>
                  </c:pt>
                  <c:pt idx="2">
                    <c:v>0.289999999999999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mp risk by age'!$A$74:$A$76</c:f>
              <c:strCache>
                <c:ptCount val="3"/>
                <c:pt idx="0">
                  <c:v>ADT alone</c:v>
                </c:pt>
                <c:pt idx="1">
                  <c:v>ADT + nose procedure</c:v>
                </c:pt>
                <c:pt idx="2">
                  <c:v>ADT + ear procedure</c:v>
                </c:pt>
              </c:strCache>
            </c:strRef>
          </c:cat>
          <c:val>
            <c:numRef>
              <c:f>'Comp risk by age'!$H$74:$H$76</c:f>
              <c:numCache>
                <c:formatCode>General</c:formatCode>
                <c:ptCount val="3"/>
                <c:pt idx="0">
                  <c:v>5.8</c:v>
                </c:pt>
                <c:pt idx="1">
                  <c:v>12.8</c:v>
                </c:pt>
                <c:pt idx="2">
                  <c:v>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73-4DC8-8DAC-AB1F69DCEC86}"/>
            </c:ext>
          </c:extLst>
        </c:ser>
        <c:ser>
          <c:idx val="0"/>
          <c:order val="1"/>
          <c:tx>
            <c:strRef>
              <c:f>'Comp risk by age'!$C$73</c:f>
              <c:strCache>
                <c:ptCount val="1"/>
                <c:pt idx="0">
                  <c:v>Post-operative hemorrhag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mp risk by age'!$E$77:$E$79</c:f>
                <c:numCache>
                  <c:formatCode>General</c:formatCode>
                  <c:ptCount val="3"/>
                  <c:pt idx="0">
                    <c:v>0.17000000000000037</c:v>
                  </c:pt>
                  <c:pt idx="1">
                    <c:v>0.62999999999999901</c:v>
                  </c:pt>
                  <c:pt idx="2">
                    <c:v>0.26000000000000023</c:v>
                  </c:pt>
                </c:numCache>
              </c:numRef>
            </c:plus>
            <c:minus>
              <c:numRef>
                <c:f>'Comp risk by age'!$F$77:$F$79</c:f>
                <c:numCache>
                  <c:formatCode>General</c:formatCode>
                  <c:ptCount val="3"/>
                  <c:pt idx="0">
                    <c:v>9.0000000000000302E-2</c:v>
                  </c:pt>
                  <c:pt idx="1">
                    <c:v>0.58000000000000007</c:v>
                  </c:pt>
                  <c:pt idx="2">
                    <c:v>0.179999999999999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mp risk by age'!$A$74:$A$76</c:f>
              <c:strCache>
                <c:ptCount val="3"/>
                <c:pt idx="0">
                  <c:v>ADT alone</c:v>
                </c:pt>
                <c:pt idx="1">
                  <c:v>ADT + nose procedure</c:v>
                </c:pt>
                <c:pt idx="2">
                  <c:v>ADT + ear procedure</c:v>
                </c:pt>
              </c:strCache>
            </c:strRef>
          </c:cat>
          <c:val>
            <c:numRef>
              <c:f>'Comp risk by age'!$D$74:$D$76</c:f>
              <c:numCache>
                <c:formatCode>General</c:formatCode>
                <c:ptCount val="3"/>
                <c:pt idx="0">
                  <c:v>3.5</c:v>
                </c:pt>
                <c:pt idx="1">
                  <c:v>10.5</c:v>
                </c:pt>
                <c:pt idx="2">
                  <c:v>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073-4DC8-8DAC-AB1F69DCEC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945524472"/>
        <c:axId val="945524800"/>
      </c:barChart>
      <c:catAx>
        <c:axId val="945524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5524800"/>
        <c:crosses val="autoZero"/>
        <c:auto val="1"/>
        <c:lblAlgn val="ctr"/>
        <c:lblOffset val="100"/>
        <c:noMultiLvlLbl val="0"/>
      </c:catAx>
      <c:valAx>
        <c:axId val="945524800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9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5524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3210363575551974"/>
          <c:y val="7.5979750639222757E-2"/>
          <c:w val="0.55432552907721921"/>
          <c:h val="0.124876450363539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1846639061125529E-2"/>
          <c:y val="4.5197732801486187E-2"/>
          <c:w val="0.89525370636572332"/>
          <c:h val="0.8715494669288156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Comp risk by age'!$G$73</c:f>
              <c:strCache>
                <c:ptCount val="1"/>
                <c:pt idx="0">
                  <c:v>Any post-operative complication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mp risk by age'!$I$84:$I$86</c:f>
                <c:numCache>
                  <c:formatCode>General</c:formatCode>
                  <c:ptCount val="3"/>
                  <c:pt idx="0">
                    <c:v>0.32999999999999985</c:v>
                  </c:pt>
                  <c:pt idx="1">
                    <c:v>0.49000000000000021</c:v>
                  </c:pt>
                  <c:pt idx="2">
                    <c:v>0.19999999999999973</c:v>
                  </c:pt>
                </c:numCache>
              </c:numRef>
            </c:plus>
            <c:minus>
              <c:numRef>
                <c:f>'Comp risk by age'!$J$84:$J$86</c:f>
                <c:numCache>
                  <c:formatCode>General</c:formatCode>
                  <c:ptCount val="3"/>
                  <c:pt idx="0">
                    <c:v>0.25</c:v>
                  </c:pt>
                  <c:pt idx="1">
                    <c:v>0.47999999999999954</c:v>
                  </c:pt>
                  <c:pt idx="2">
                    <c:v>0.160000000000000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mp risk by age'!$A$81:$A$83</c:f>
              <c:strCache>
                <c:ptCount val="3"/>
                <c:pt idx="0">
                  <c:v>AD alone</c:v>
                </c:pt>
                <c:pt idx="1">
                  <c:v>AD + nose procedure</c:v>
                </c:pt>
                <c:pt idx="2">
                  <c:v>AD + ear procedure</c:v>
                </c:pt>
              </c:strCache>
            </c:strRef>
          </c:cat>
          <c:val>
            <c:numRef>
              <c:f>'Comp risk by age'!$H$81:$H$83</c:f>
              <c:numCache>
                <c:formatCode>General</c:formatCode>
                <c:ptCount val="3"/>
                <c:pt idx="0">
                  <c:v>1.8</c:v>
                </c:pt>
                <c:pt idx="1">
                  <c:v>5.5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CF-4041-AE9E-BCE55E720F56}"/>
            </c:ext>
          </c:extLst>
        </c:ser>
        <c:ser>
          <c:idx val="0"/>
          <c:order val="1"/>
          <c:tx>
            <c:strRef>
              <c:f>'Comp risk by age'!$C$73</c:f>
              <c:strCache>
                <c:ptCount val="1"/>
                <c:pt idx="0">
                  <c:v>Post-operative hemorrhag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mp risk by age'!$E$84:$E$86</c:f>
                <c:numCache>
                  <c:formatCode>General</c:formatCode>
                  <c:ptCount val="3"/>
                  <c:pt idx="0">
                    <c:v>0.18999999999999995</c:v>
                  </c:pt>
                  <c:pt idx="1">
                    <c:v>0.39000000000000057</c:v>
                  </c:pt>
                  <c:pt idx="2">
                    <c:v>1.999999999999999E-2</c:v>
                  </c:pt>
                </c:numCache>
              </c:numRef>
            </c:plus>
            <c:minus>
              <c:numRef>
                <c:f>'Comp risk by age'!$F$84:$F$86</c:f>
                <c:numCache>
                  <c:formatCode>General</c:formatCode>
                  <c:ptCount val="3"/>
                  <c:pt idx="0">
                    <c:v>0.10000000000000003</c:v>
                  </c:pt>
                  <c:pt idx="1">
                    <c:v>0.43999999999999995</c:v>
                  </c:pt>
                  <c:pt idx="2">
                    <c:v>9.000000000000001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mp risk by age'!$A$81:$A$83</c:f>
              <c:strCache>
                <c:ptCount val="3"/>
                <c:pt idx="0">
                  <c:v>AD alone</c:v>
                </c:pt>
                <c:pt idx="1">
                  <c:v>AD + nose procedure</c:v>
                </c:pt>
                <c:pt idx="2">
                  <c:v>AD + ear procedure</c:v>
                </c:pt>
              </c:strCache>
            </c:strRef>
          </c:cat>
          <c:val>
            <c:numRef>
              <c:f>'Comp risk by age'!$D$81:$D$83</c:f>
              <c:numCache>
                <c:formatCode>General</c:formatCode>
                <c:ptCount val="3"/>
                <c:pt idx="0">
                  <c:v>0.4</c:v>
                </c:pt>
                <c:pt idx="1">
                  <c:v>4</c:v>
                </c:pt>
                <c:pt idx="2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CF-4041-AE9E-BCE55E720F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945524472"/>
        <c:axId val="945524800"/>
      </c:barChart>
      <c:catAx>
        <c:axId val="945524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5524800"/>
        <c:crosses val="autoZero"/>
        <c:auto val="1"/>
        <c:lblAlgn val="ctr"/>
        <c:lblOffset val="100"/>
        <c:noMultiLvlLbl val="0"/>
      </c:catAx>
      <c:valAx>
        <c:axId val="945524800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9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5524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0301300893246659"/>
          <c:y val="7.5979750639222757E-2"/>
          <c:w val="0.48341622147367819"/>
          <c:h val="0.124876450363539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634</cdr:x>
      <cdr:y>0.0536</cdr:y>
    </cdr:from>
    <cdr:to>
      <cdr:x>0.24288</cdr:x>
      <cdr:y>0.1301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F1BB2976-D17F-477F-A06F-1C466067E9A4}"/>
            </a:ext>
          </a:extLst>
        </cdr:cNvPr>
        <cdr:cNvSpPr txBox="1"/>
      </cdr:nvSpPr>
      <cdr:spPr>
        <a:xfrm xmlns:a="http://schemas.openxmlformats.org/drawingml/2006/main">
          <a:off x="338136" y="166689"/>
          <a:ext cx="5143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ADT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9264</cdr:x>
      <cdr:y>0.04931</cdr:y>
    </cdr:from>
    <cdr:to>
      <cdr:x>0.19891</cdr:x>
      <cdr:y>0.1448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65590926-F319-4E07-BA44-DDA59C8ED265}"/>
            </a:ext>
          </a:extLst>
        </cdr:cNvPr>
        <cdr:cNvSpPr txBox="1"/>
      </cdr:nvSpPr>
      <cdr:spPr>
        <a:xfrm xmlns:a="http://schemas.openxmlformats.org/drawingml/2006/main">
          <a:off x="323850" y="152401"/>
          <a:ext cx="371475" cy="2952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AD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ond</dc:creator>
  <cp:keywords/>
  <dc:description/>
  <cp:lastModifiedBy>Francisco Schneuer</cp:lastModifiedBy>
  <cp:revision>5</cp:revision>
  <dcterms:created xsi:type="dcterms:W3CDTF">2022-01-14T00:29:00Z</dcterms:created>
  <dcterms:modified xsi:type="dcterms:W3CDTF">2022-01-20T05:13:00Z</dcterms:modified>
</cp:coreProperties>
</file>